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1390F" w14:textId="220ABFC4" w:rsidR="00D44898" w:rsidRDefault="00D44898">
      <w:r>
        <w:rPr>
          <w:b/>
          <w:bCs/>
        </w:rPr>
        <w:t>Additional file 3</w:t>
      </w:r>
      <w:r>
        <w:t xml:space="preserve">: </w:t>
      </w:r>
      <w:r>
        <w:t>Shapiro-Wilk W tests of normality for predicted and observed prevalence, incidence and effect size distributions among included trials.</w:t>
      </w:r>
    </w:p>
    <w:p w14:paraId="34F99F6D" w14:textId="0BA944DC" w:rsidR="00E85141" w:rsidRDefault="00D44898">
      <w:r w:rsidRPr="00D44898">
        <w:drawing>
          <wp:inline distT="0" distB="0" distL="0" distR="0" wp14:anchorId="2B7A59D5" wp14:editId="5C31491C">
            <wp:extent cx="5048250" cy="129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98"/>
    <w:rsid w:val="00D44898"/>
    <w:rsid w:val="00E8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71FD5"/>
  <w15:chartTrackingRefBased/>
  <w15:docId w15:val="{023F9281-C0C9-4192-852F-7D9981280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0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 Biggs</dc:creator>
  <cp:keywords/>
  <dc:description/>
  <cp:lastModifiedBy>Joseph  Biggs</cp:lastModifiedBy>
  <cp:revision>1</cp:revision>
  <dcterms:created xsi:type="dcterms:W3CDTF">2024-07-25T13:57:00Z</dcterms:created>
  <dcterms:modified xsi:type="dcterms:W3CDTF">2024-07-25T14:02:00Z</dcterms:modified>
</cp:coreProperties>
</file>